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CD86C" w14:textId="0F850F65" w:rsidR="00EF0FFF" w:rsidRPr="003D0CB6" w:rsidRDefault="00685266">
      <w:pPr>
        <w:rPr>
          <w:sz w:val="20"/>
          <w:szCs w:val="20"/>
          <w:lang w:val="en-GB"/>
        </w:rPr>
      </w:pPr>
      <w:r>
        <w:rPr>
          <w:b/>
          <w:iCs/>
          <w:noProof/>
          <w:sz w:val="20"/>
          <w:szCs w:val="20"/>
          <w:lang w:val="en-GB"/>
        </w:rPr>
        <mc:AlternateContent>
          <mc:Choice Requires="wpg">
            <w:drawing>
              <wp:inline distT="0" distB="0" distL="0" distR="0" wp14:anchorId="7EAC43C5" wp14:editId="31B0D19B">
                <wp:extent cx="5759450" cy="7569835"/>
                <wp:effectExtent l="0" t="0" r="0" b="0"/>
                <wp:docPr id="24" name="Gruppieren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7569835"/>
                          <a:chOff x="0" y="0"/>
                          <a:chExt cx="5759450" cy="7569835"/>
                        </a:xfrm>
                      </wpg:grpSpPr>
                      <pic:pic xmlns:pic="http://schemas.openxmlformats.org/drawingml/2006/picture">
                        <pic:nvPicPr>
                          <pic:cNvPr id="19" name="Grafik 19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9450" cy="69278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1" name="Textfeld 21"/>
                        <wps:cNvSpPr txBox="1"/>
                        <wps:spPr>
                          <a:xfrm>
                            <a:off x="0" y="6985000"/>
                            <a:ext cx="5759450" cy="58483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A0AB044" w14:textId="1208712C" w:rsidR="00685266" w:rsidRPr="005E4D47" w:rsidRDefault="00685266" w:rsidP="00685266">
                              <w:pPr>
                                <w:pStyle w:val="Beschriftung"/>
                                <w:spacing w:after="0"/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 xml:space="preserve">S2 </w:t>
                              </w:r>
                              <w:r w:rsidRPr="005E4D47"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>Fig Int</w:t>
                              </w:r>
                              <w:r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>er</w:t>
                              </w:r>
                              <w:r w:rsidRPr="005E4D47"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>-observer reproducibility prior and after teaching with CVI</w:t>
                              </w:r>
                            </w:p>
                            <w:p w14:paraId="7718DA8B" w14:textId="77777777" w:rsidR="00685266" w:rsidRPr="00FE7E59" w:rsidRDefault="00685266" w:rsidP="00685266">
                              <w:pPr>
                                <w:spacing w:line="240" w:lineRule="auto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Bland Altman plots are shown for the study collective</w:t>
                              </w:r>
                              <w:r w:rsidDel="00F079B0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prior to and after training using CVI. </w:t>
                              </w:r>
                              <w:r w:rsidRPr="005E4D47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LV/RV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: left/right ventricle, GLS: global longitudinal strain, GCS: global circumferential strain, GRS: global radial strain,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  <w:t>Δ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: differenc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EAC43C5" id="Gruppieren 24" o:spid="_x0000_s1026" style="width:453.5pt;height:596.05pt;mso-position-horizontal-relative:char;mso-position-vertical-relative:line" coordsize="57594,756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9" o:spid="_x0000_s1027" type="#_x0000_t75" style="position:absolute;width:57594;height:692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21" o:spid="_x0000_s1028" type="#_x0000_t202" style="position:absolute;top:69850;width:57594;height:58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" stroked="f">
                  <v:textbox style="mso-fit-shape-to-text:t" inset="0,0,0,0">
                    <w:txbxContent>
                      <w:p w14:paraId="2A0AB044" w14:textId="1208712C" w:rsidR="00685266" w:rsidRPr="005E4D47" w:rsidRDefault="00685266" w:rsidP="00685266">
                        <w:pPr>
                          <w:pStyle w:val="Beschriftung"/>
                          <w:spacing w:after="0"/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 xml:space="preserve">S2 </w:t>
                        </w:r>
                        <w:r w:rsidRPr="005E4D47"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>Fig Int</w:t>
                        </w:r>
                        <w:r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>er</w:t>
                        </w:r>
                        <w:r w:rsidRPr="005E4D47"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>-observer reproducibility prior and after teaching with CVI</w:t>
                        </w:r>
                      </w:p>
                      <w:p w14:paraId="7718DA8B" w14:textId="77777777" w:rsidR="00685266" w:rsidRPr="00FE7E59" w:rsidRDefault="00685266" w:rsidP="00685266">
                        <w:pPr>
                          <w:spacing w:line="240" w:lineRule="auto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Bland Altman plots are shown for the study collective</w:t>
                        </w:r>
                        <w:r w:rsidDel="00F079B0"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 xml:space="preserve">prior to and after training using CVI. </w:t>
                        </w:r>
                        <w:r w:rsidRPr="005E4D47">
                          <w:rPr>
                            <w:sz w:val="20"/>
                            <w:szCs w:val="20"/>
                            <w:lang w:val="en-GB"/>
                          </w:rPr>
                          <w:t>LV/RV</w:t>
                        </w: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 xml:space="preserve">: left/right ventricle, GLS: global longitudinal strain, GCS: global circumferential strain, GRS: global radial strain,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Δ</w:t>
                        </w: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: difference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bookmarkStart w:id="0" w:name="_GoBack"/>
      <w:bookmarkEnd w:id="0"/>
    </w:p>
    <w:sectPr w:rsidR="00EF0FFF" w:rsidRPr="003D0CB6" w:rsidSect="00CD2E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552"/>
    <w:rsid w:val="003D0CB6"/>
    <w:rsid w:val="004E78C3"/>
    <w:rsid w:val="00685266"/>
    <w:rsid w:val="00B37D7F"/>
    <w:rsid w:val="00B94552"/>
    <w:rsid w:val="00CD2E7D"/>
    <w:rsid w:val="00CE354C"/>
    <w:rsid w:val="00D22B8B"/>
    <w:rsid w:val="00DF1090"/>
    <w:rsid w:val="00EF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8B3C5"/>
  <w15:chartTrackingRefBased/>
  <w15:docId w15:val="{1E0B2168-7D83-411E-ADB2-456B858A3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jc w:val="righ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94552"/>
    <w:pPr>
      <w:spacing w:line="360" w:lineRule="auto"/>
      <w:jc w:val="left"/>
    </w:pPr>
    <w:rPr>
      <w:rFonts w:ascii="Times New Roman" w:eastAsia="Calibri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D2E7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ren Backhaus</dc:creator>
  <cp:keywords/>
  <dc:description/>
  <cp:lastModifiedBy>Sören Backhaus</cp:lastModifiedBy>
  <cp:revision>3</cp:revision>
  <cp:lastPrinted>2018-11-30T10:21:00Z</cp:lastPrinted>
  <dcterms:created xsi:type="dcterms:W3CDTF">2018-11-30T10:29:00Z</dcterms:created>
  <dcterms:modified xsi:type="dcterms:W3CDTF">2018-12-20T14:26:00Z</dcterms:modified>
</cp:coreProperties>
</file>